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8639E1" w:rsidRPr="008639E1" w:rsidRDefault="008639E1" w:rsidP="008639E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8639E1">
        <w:rPr>
          <w:rFonts w:ascii="Times New Roman" w:hAnsi="Times New Roman" w:cs="Times New Roman"/>
          <w:b/>
          <w:bCs/>
          <w:sz w:val="24"/>
        </w:rPr>
        <w:t>TABLE S</w:t>
      </w:r>
      <w:r w:rsidR="00233154">
        <w:rPr>
          <w:rFonts w:ascii="Times New Roman" w:hAnsi="Times New Roman" w:cs="Times New Roman" w:hint="eastAsia"/>
          <w:b/>
          <w:bCs/>
          <w:sz w:val="24"/>
        </w:rPr>
        <w:t>1</w:t>
      </w:r>
      <w:r w:rsidRPr="008639E1">
        <w:rPr>
          <w:rFonts w:ascii="Times New Roman" w:hAnsi="Times New Roman" w:cs="Times New Roman"/>
          <w:b/>
          <w:bCs/>
          <w:sz w:val="24"/>
        </w:rPr>
        <w:t xml:space="preserve"> </w:t>
      </w:r>
      <w:r w:rsidRPr="008639E1">
        <w:rPr>
          <w:rFonts w:ascii="Times New Roman" w:hAnsi="Times New Roman" w:cs="Times New Roman"/>
          <w:sz w:val="24"/>
        </w:rPr>
        <w:t xml:space="preserve">PCR results for the </w:t>
      </w:r>
      <w:proofErr w:type="spellStart"/>
      <w:r w:rsidRPr="008639E1">
        <w:rPr>
          <w:rFonts w:ascii="Times New Roman" w:hAnsi="Times New Roman" w:cs="Times New Roman"/>
          <w:i/>
          <w:iCs/>
          <w:sz w:val="24"/>
        </w:rPr>
        <w:t>pcrV</w:t>
      </w:r>
      <w:proofErr w:type="spellEnd"/>
      <w:r w:rsidRPr="008639E1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8639E1">
        <w:rPr>
          <w:rFonts w:ascii="Times New Roman" w:hAnsi="Times New Roman" w:cs="Times New Roman"/>
          <w:i/>
          <w:iCs/>
          <w:sz w:val="24"/>
        </w:rPr>
        <w:t>exoU</w:t>
      </w:r>
      <w:proofErr w:type="spellEnd"/>
      <w:r w:rsidRPr="008639E1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8639E1">
        <w:rPr>
          <w:rFonts w:ascii="Times New Roman" w:hAnsi="Times New Roman" w:cs="Times New Roman"/>
          <w:i/>
          <w:iCs/>
          <w:sz w:val="24"/>
        </w:rPr>
        <w:t>exoS</w:t>
      </w:r>
      <w:proofErr w:type="spellEnd"/>
      <w:r w:rsidRPr="008639E1">
        <w:rPr>
          <w:rFonts w:ascii="Times New Roman" w:hAnsi="Times New Roman" w:cs="Times New Roman"/>
          <w:sz w:val="24"/>
        </w:rPr>
        <w:t xml:space="preserve"> genes in clinical strains of </w:t>
      </w:r>
      <w:r w:rsidRPr="008639E1">
        <w:rPr>
          <w:rFonts w:ascii="Times New Roman" w:hAnsi="Times New Roman" w:cs="Times New Roman"/>
          <w:i/>
          <w:iCs/>
          <w:sz w:val="24"/>
        </w:rPr>
        <w:t>Pseudomonas aeruginosa</w:t>
      </w:r>
      <w:r w:rsidRPr="008639E1">
        <w:rPr>
          <w:rFonts w:ascii="Times New Roman" w:hAnsi="Times New Roman" w:cs="Times New Roman"/>
          <w:sz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73"/>
        <w:gridCol w:w="2078"/>
        <w:gridCol w:w="1584"/>
        <w:gridCol w:w="1716"/>
        <w:gridCol w:w="1549"/>
      </w:tblGrid>
      <w:tr w:rsidR="008639E1" w:rsidRPr="008639E1" w:rsidTr="00E755CF">
        <w:trPr>
          <w:trHeight w:val="400"/>
          <w:tblHeader/>
        </w:trPr>
        <w:tc>
          <w:tcPr>
            <w:tcW w:w="82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train ID</w:t>
            </w:r>
          </w:p>
        </w:tc>
        <w:tc>
          <w:tcPr>
            <w:tcW w:w="12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Clinical Source</w:t>
            </w:r>
          </w:p>
        </w:tc>
        <w:tc>
          <w:tcPr>
            <w:tcW w:w="95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8639E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exoU</w:t>
            </w:r>
            <w:proofErr w:type="spellEnd"/>
            <w:r w:rsidRPr="008639E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 </w:t>
            </w:r>
            <w:r w:rsidRPr="008639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PCR</w:t>
            </w:r>
          </w:p>
        </w:tc>
        <w:tc>
          <w:tcPr>
            <w:tcW w:w="103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8639E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exoS</w:t>
            </w:r>
            <w:proofErr w:type="spellEnd"/>
            <w:r w:rsidRPr="008639E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 PCR</w:t>
            </w:r>
          </w:p>
        </w:tc>
        <w:tc>
          <w:tcPr>
            <w:tcW w:w="93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8639E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pcrV</w:t>
            </w:r>
            <w:proofErr w:type="spellEnd"/>
            <w:r w:rsidRPr="008639E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 </w:t>
            </w:r>
            <w:r w:rsidRPr="008639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PCR</w:t>
            </w:r>
          </w:p>
        </w:tc>
      </w:tr>
      <w:tr w:rsidR="008639E1" w:rsidRPr="008639E1" w:rsidTr="00E755CF">
        <w:trPr>
          <w:trHeight w:val="380"/>
        </w:trPr>
        <w:tc>
          <w:tcPr>
            <w:tcW w:w="82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1085</w:t>
            </w:r>
          </w:p>
        </w:tc>
        <w:tc>
          <w:tcPr>
            <w:tcW w:w="1252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us</w:t>
            </w:r>
          </w:p>
        </w:tc>
        <w:tc>
          <w:tcPr>
            <w:tcW w:w="954" w:type="pct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034" w:type="pct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</w:tr>
      <w:tr w:rsidR="008639E1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1553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</w:tr>
      <w:tr w:rsidR="008639E1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2025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</w:tr>
      <w:tr w:rsidR="008639E1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2214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</w:tr>
      <w:tr w:rsidR="008639E1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2411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</w:tr>
      <w:tr w:rsidR="008639E1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2720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</w:tr>
      <w:tr w:rsidR="008639E1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2744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</w:tr>
      <w:tr w:rsidR="008639E1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2830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</w:tr>
      <w:tr w:rsidR="008639E1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2930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</w:tr>
      <w:tr w:rsidR="008639E1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3352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</w:tr>
      <w:tr w:rsidR="008639E1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3490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</w:tr>
      <w:tr w:rsidR="008639E1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3562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</w:tr>
      <w:tr w:rsidR="008639E1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3570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</w:tr>
      <w:tr w:rsidR="008639E1" w:rsidRPr="008639E1" w:rsidTr="00E755CF">
        <w:trPr>
          <w:trHeight w:val="40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3653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ronchoalveolar lavage fluid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</w:tr>
      <w:tr w:rsidR="008639E1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3659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</w:tr>
      <w:tr w:rsidR="008639E1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3753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</w:tr>
      <w:tr w:rsidR="008639E1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4053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</w:tr>
      <w:tr w:rsidR="008639E1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4193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</w:tr>
      <w:tr w:rsidR="008639E1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4375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</w:tr>
      <w:tr w:rsidR="008639E1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4633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</w:tr>
      <w:tr w:rsidR="008639E1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4757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rine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</w:tr>
      <w:tr w:rsidR="008639E1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4878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</w:tr>
      <w:tr w:rsidR="008639E1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5112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</w:tr>
      <w:tr w:rsidR="008639E1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5197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</w:tr>
      <w:tr w:rsidR="008639E1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5273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</w:tr>
      <w:tr w:rsidR="008639E1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5275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</w:tr>
      <w:tr w:rsidR="008639E1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5276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</w:tr>
      <w:tr w:rsidR="008639E1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5322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</w:tr>
      <w:tr w:rsidR="008639E1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5413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</w:tr>
      <w:tr w:rsidR="008639E1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5741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</w:tr>
      <w:tr w:rsidR="008639E1" w:rsidRPr="008639E1" w:rsidTr="00E755CF">
        <w:trPr>
          <w:trHeight w:val="36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6067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rine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</w:tr>
      <w:tr w:rsidR="008639E1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6203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</w:tr>
      <w:tr w:rsidR="008639E1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107263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us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8639E1" w:rsidRPr="008639E1" w:rsidRDefault="008639E1" w:rsidP="008639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9</w:t>
            </w: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9</w:t>
            </w:r>
          </w:p>
        </w:tc>
        <w:tc>
          <w:tcPr>
            <w:tcW w:w="1252" w:type="pct"/>
            <w:shd w:val="clear" w:color="auto" w:fill="auto"/>
            <w:vAlign w:val="center"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1475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1492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2686</w:t>
            </w:r>
          </w:p>
        </w:tc>
        <w:tc>
          <w:tcPr>
            <w:tcW w:w="1252" w:type="pct"/>
            <w:tcBorders>
              <w:bottom w:val="dashSmallGap" w:sz="4" w:space="0" w:color="auto"/>
            </w:tcBorders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tcBorders>
              <w:bottom w:val="dashSmallGap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034" w:type="pct"/>
            <w:tcBorders>
              <w:bottom w:val="dashSmallGap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3446</w:t>
            </w:r>
          </w:p>
        </w:tc>
        <w:tc>
          <w:tcPr>
            <w:tcW w:w="1252" w:type="pct"/>
            <w:tcBorders>
              <w:top w:val="dashSmallGap" w:sz="4" w:space="0" w:color="auto"/>
            </w:tcBorders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tcBorders>
              <w:top w:val="dashSmallGap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034" w:type="pct"/>
            <w:tcBorders>
              <w:top w:val="dashSmallGap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42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5775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ronchoalveolar lavage fluid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1477</w:t>
            </w:r>
          </w:p>
        </w:tc>
        <w:tc>
          <w:tcPr>
            <w:tcW w:w="1252" w:type="pct"/>
            <w:tcBorders>
              <w:bottom w:val="dashSmallGap" w:sz="4" w:space="0" w:color="auto"/>
            </w:tcBorders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tcBorders>
              <w:bottom w:val="dashSmallGap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034" w:type="pct"/>
            <w:tcBorders>
              <w:bottom w:val="dashSmallGap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0142</w:t>
            </w:r>
          </w:p>
        </w:tc>
        <w:tc>
          <w:tcPr>
            <w:tcW w:w="1252" w:type="pct"/>
            <w:tcBorders>
              <w:top w:val="dashSmallGap" w:sz="4" w:space="0" w:color="auto"/>
            </w:tcBorders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tcBorders>
              <w:top w:val="dashSmallGap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tcBorders>
              <w:top w:val="dashSmallGap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0491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0586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0626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0717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scites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0902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0993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1149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1150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1164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1200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1221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1263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us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1330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1397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1412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1446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1447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1579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1580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1768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1824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1844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1896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1943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1988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101989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2065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2169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2173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le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2174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us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2429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2503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2574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2653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us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2654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le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2699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3108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3113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3454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us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3569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3700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us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3871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us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3887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4074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rine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4116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4180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us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4341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4529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4934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5024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5197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5473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5550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5574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5624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5636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5685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5871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5931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5943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us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106014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6032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6058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us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6278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6333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us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44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6338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wound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6358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us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6467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rine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6527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6583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6621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6992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7085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rine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7113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7121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7231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7246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1476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5711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6800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6899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6902</w:t>
            </w:r>
          </w:p>
        </w:tc>
        <w:tc>
          <w:tcPr>
            <w:tcW w:w="1252" w:type="pct"/>
            <w:tcBorders>
              <w:bottom w:val="dashSmallGap" w:sz="4" w:space="0" w:color="auto"/>
            </w:tcBorders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tcBorders>
              <w:bottom w:val="dashSmallGap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tcBorders>
              <w:bottom w:val="dashSmallGap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33" w:type="pct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0171</w:t>
            </w:r>
          </w:p>
        </w:tc>
        <w:tc>
          <w:tcPr>
            <w:tcW w:w="1252" w:type="pct"/>
            <w:tcBorders>
              <w:top w:val="dashSmallGap" w:sz="4" w:space="0" w:color="auto"/>
            </w:tcBorders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tcBorders>
              <w:top w:val="dashSmallGap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tcBorders>
              <w:top w:val="dashSmallGap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0483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0756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0858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0889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0997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1341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1365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1366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1894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us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2654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le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3096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theter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3152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103452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us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4119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4166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4405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4634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5177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5274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5591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5694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6637</w:t>
            </w:r>
          </w:p>
        </w:tc>
        <w:tc>
          <w:tcPr>
            <w:tcW w:w="1252" w:type="pct"/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  <w:tr w:rsidR="00E755CF" w:rsidRPr="008639E1" w:rsidTr="00E755CF">
        <w:trPr>
          <w:trHeight w:val="380"/>
        </w:trPr>
        <w:tc>
          <w:tcPr>
            <w:tcW w:w="82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4594</w:t>
            </w:r>
          </w:p>
        </w:tc>
        <w:tc>
          <w:tcPr>
            <w:tcW w:w="1252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54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34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3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55CF" w:rsidRPr="008639E1" w:rsidRDefault="00E755CF" w:rsidP="00E755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639E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detected</w:t>
            </w:r>
          </w:p>
        </w:tc>
      </w:tr>
    </w:tbl>
    <w:p w:rsidR="00B7202B" w:rsidRDefault="00B7202B"/>
    <w:sectPr w:rsidR="00B7202B" w:rsidSect="001E601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9E1"/>
    <w:rsid w:val="0000188C"/>
    <w:rsid w:val="00002530"/>
    <w:rsid w:val="00002F54"/>
    <w:rsid w:val="00016B85"/>
    <w:rsid w:val="00017539"/>
    <w:rsid w:val="000208A8"/>
    <w:rsid w:val="00022CB1"/>
    <w:rsid w:val="00030BA1"/>
    <w:rsid w:val="00032EE9"/>
    <w:rsid w:val="0003587F"/>
    <w:rsid w:val="00037347"/>
    <w:rsid w:val="00043088"/>
    <w:rsid w:val="00056CC9"/>
    <w:rsid w:val="00061AE0"/>
    <w:rsid w:val="00063FE5"/>
    <w:rsid w:val="00064283"/>
    <w:rsid w:val="000661D9"/>
    <w:rsid w:val="00071E1C"/>
    <w:rsid w:val="000822D8"/>
    <w:rsid w:val="00085C43"/>
    <w:rsid w:val="000942B7"/>
    <w:rsid w:val="000A3386"/>
    <w:rsid w:val="000A42F0"/>
    <w:rsid w:val="000A4594"/>
    <w:rsid w:val="000A56D1"/>
    <w:rsid w:val="000B1030"/>
    <w:rsid w:val="000B2961"/>
    <w:rsid w:val="000B36D0"/>
    <w:rsid w:val="000E0AA2"/>
    <w:rsid w:val="000E3FE5"/>
    <w:rsid w:val="001002A5"/>
    <w:rsid w:val="00104230"/>
    <w:rsid w:val="00115A61"/>
    <w:rsid w:val="00126061"/>
    <w:rsid w:val="0013196A"/>
    <w:rsid w:val="001342EA"/>
    <w:rsid w:val="0013643D"/>
    <w:rsid w:val="00137539"/>
    <w:rsid w:val="001548D8"/>
    <w:rsid w:val="0015648C"/>
    <w:rsid w:val="00166640"/>
    <w:rsid w:val="00166D29"/>
    <w:rsid w:val="00176A4F"/>
    <w:rsid w:val="00185BF9"/>
    <w:rsid w:val="00187931"/>
    <w:rsid w:val="00193AAF"/>
    <w:rsid w:val="001A53EE"/>
    <w:rsid w:val="001B4694"/>
    <w:rsid w:val="001B7489"/>
    <w:rsid w:val="001C354F"/>
    <w:rsid w:val="001C680E"/>
    <w:rsid w:val="001D5C91"/>
    <w:rsid w:val="001E212C"/>
    <w:rsid w:val="001E3AE0"/>
    <w:rsid w:val="001E6015"/>
    <w:rsid w:val="001F0BC9"/>
    <w:rsid w:val="001F377E"/>
    <w:rsid w:val="00230402"/>
    <w:rsid w:val="00230A41"/>
    <w:rsid w:val="00233154"/>
    <w:rsid w:val="002340D1"/>
    <w:rsid w:val="00244EC6"/>
    <w:rsid w:val="0024609C"/>
    <w:rsid w:val="00254E59"/>
    <w:rsid w:val="00264D46"/>
    <w:rsid w:val="00270AFF"/>
    <w:rsid w:val="00271E1B"/>
    <w:rsid w:val="00274DCF"/>
    <w:rsid w:val="00282A1F"/>
    <w:rsid w:val="00287B19"/>
    <w:rsid w:val="00287B38"/>
    <w:rsid w:val="002901E1"/>
    <w:rsid w:val="00294C39"/>
    <w:rsid w:val="00296BEE"/>
    <w:rsid w:val="002C383A"/>
    <w:rsid w:val="002C60C0"/>
    <w:rsid w:val="002D42EF"/>
    <w:rsid w:val="002D6712"/>
    <w:rsid w:val="002D7EFA"/>
    <w:rsid w:val="002E0049"/>
    <w:rsid w:val="002E0407"/>
    <w:rsid w:val="002E77BC"/>
    <w:rsid w:val="00302BEC"/>
    <w:rsid w:val="003045B4"/>
    <w:rsid w:val="003045E0"/>
    <w:rsid w:val="00311B80"/>
    <w:rsid w:val="00314989"/>
    <w:rsid w:val="00321600"/>
    <w:rsid w:val="00331F08"/>
    <w:rsid w:val="00336AD0"/>
    <w:rsid w:val="003421B6"/>
    <w:rsid w:val="00347DAB"/>
    <w:rsid w:val="00350277"/>
    <w:rsid w:val="003513B8"/>
    <w:rsid w:val="00371D55"/>
    <w:rsid w:val="00375812"/>
    <w:rsid w:val="003805F9"/>
    <w:rsid w:val="003807A1"/>
    <w:rsid w:val="00390041"/>
    <w:rsid w:val="003905D6"/>
    <w:rsid w:val="003A1706"/>
    <w:rsid w:val="003A17B7"/>
    <w:rsid w:val="003A643C"/>
    <w:rsid w:val="003B2C79"/>
    <w:rsid w:val="003C2AF7"/>
    <w:rsid w:val="003D1BDE"/>
    <w:rsid w:val="003D7400"/>
    <w:rsid w:val="003E0829"/>
    <w:rsid w:val="003E1418"/>
    <w:rsid w:val="00400B08"/>
    <w:rsid w:val="00411D89"/>
    <w:rsid w:val="0041597C"/>
    <w:rsid w:val="004253FF"/>
    <w:rsid w:val="00426880"/>
    <w:rsid w:val="00431642"/>
    <w:rsid w:val="004325C3"/>
    <w:rsid w:val="00434538"/>
    <w:rsid w:val="00434942"/>
    <w:rsid w:val="00435DD6"/>
    <w:rsid w:val="00440C2B"/>
    <w:rsid w:val="004516B0"/>
    <w:rsid w:val="00453184"/>
    <w:rsid w:val="00477991"/>
    <w:rsid w:val="00480C37"/>
    <w:rsid w:val="00480E36"/>
    <w:rsid w:val="00480FB6"/>
    <w:rsid w:val="0049228D"/>
    <w:rsid w:val="004A391D"/>
    <w:rsid w:val="004B3CC1"/>
    <w:rsid w:val="004C1251"/>
    <w:rsid w:val="004C18EE"/>
    <w:rsid w:val="004C7273"/>
    <w:rsid w:val="004D0B42"/>
    <w:rsid w:val="004E3312"/>
    <w:rsid w:val="004F6F01"/>
    <w:rsid w:val="00501590"/>
    <w:rsid w:val="005027DF"/>
    <w:rsid w:val="0052100C"/>
    <w:rsid w:val="00522235"/>
    <w:rsid w:val="005244D2"/>
    <w:rsid w:val="00534C7B"/>
    <w:rsid w:val="005408EE"/>
    <w:rsid w:val="00541DD1"/>
    <w:rsid w:val="0056040B"/>
    <w:rsid w:val="0056300B"/>
    <w:rsid w:val="00563D09"/>
    <w:rsid w:val="0056713A"/>
    <w:rsid w:val="005701EE"/>
    <w:rsid w:val="00571ABA"/>
    <w:rsid w:val="00597D79"/>
    <w:rsid w:val="005A7BAE"/>
    <w:rsid w:val="005B31D1"/>
    <w:rsid w:val="005B5270"/>
    <w:rsid w:val="005C1A1E"/>
    <w:rsid w:val="005C3ECD"/>
    <w:rsid w:val="005D266A"/>
    <w:rsid w:val="005E0343"/>
    <w:rsid w:val="005E756A"/>
    <w:rsid w:val="005F3FC2"/>
    <w:rsid w:val="005F4491"/>
    <w:rsid w:val="005F65F8"/>
    <w:rsid w:val="00603B51"/>
    <w:rsid w:val="00606A2B"/>
    <w:rsid w:val="0061002D"/>
    <w:rsid w:val="00610888"/>
    <w:rsid w:val="00612023"/>
    <w:rsid w:val="0061387C"/>
    <w:rsid w:val="00613E7B"/>
    <w:rsid w:val="00620BC9"/>
    <w:rsid w:val="00620DFB"/>
    <w:rsid w:val="00621E98"/>
    <w:rsid w:val="0062584E"/>
    <w:rsid w:val="006277CA"/>
    <w:rsid w:val="006420E1"/>
    <w:rsid w:val="0064246C"/>
    <w:rsid w:val="0064499B"/>
    <w:rsid w:val="006475AC"/>
    <w:rsid w:val="0065534B"/>
    <w:rsid w:val="00661704"/>
    <w:rsid w:val="0066180C"/>
    <w:rsid w:val="0066449F"/>
    <w:rsid w:val="00665E3A"/>
    <w:rsid w:val="006707BD"/>
    <w:rsid w:val="00682DA5"/>
    <w:rsid w:val="00683366"/>
    <w:rsid w:val="0068362D"/>
    <w:rsid w:val="00684538"/>
    <w:rsid w:val="00686DB2"/>
    <w:rsid w:val="006915CC"/>
    <w:rsid w:val="006A0BED"/>
    <w:rsid w:val="006A297C"/>
    <w:rsid w:val="006A3517"/>
    <w:rsid w:val="006A4F50"/>
    <w:rsid w:val="006C2FEB"/>
    <w:rsid w:val="006C56ED"/>
    <w:rsid w:val="006D0959"/>
    <w:rsid w:val="006D79FB"/>
    <w:rsid w:val="006E121D"/>
    <w:rsid w:val="006E4123"/>
    <w:rsid w:val="006E696E"/>
    <w:rsid w:val="006E7653"/>
    <w:rsid w:val="006E792D"/>
    <w:rsid w:val="006F0187"/>
    <w:rsid w:val="006F2647"/>
    <w:rsid w:val="006F4016"/>
    <w:rsid w:val="00702F80"/>
    <w:rsid w:val="0071040F"/>
    <w:rsid w:val="0071069A"/>
    <w:rsid w:val="0071286F"/>
    <w:rsid w:val="007138C3"/>
    <w:rsid w:val="00720C0A"/>
    <w:rsid w:val="00721C6A"/>
    <w:rsid w:val="00726C68"/>
    <w:rsid w:val="0073389B"/>
    <w:rsid w:val="00734455"/>
    <w:rsid w:val="0074463D"/>
    <w:rsid w:val="00744899"/>
    <w:rsid w:val="007448B5"/>
    <w:rsid w:val="007500E5"/>
    <w:rsid w:val="00760343"/>
    <w:rsid w:val="00763022"/>
    <w:rsid w:val="00767CFC"/>
    <w:rsid w:val="00780ADC"/>
    <w:rsid w:val="00785E73"/>
    <w:rsid w:val="00791A44"/>
    <w:rsid w:val="007A09B8"/>
    <w:rsid w:val="007A28BE"/>
    <w:rsid w:val="007A7FBE"/>
    <w:rsid w:val="007B11CB"/>
    <w:rsid w:val="007B7675"/>
    <w:rsid w:val="007C147F"/>
    <w:rsid w:val="007C1E8C"/>
    <w:rsid w:val="007C212D"/>
    <w:rsid w:val="007C7D63"/>
    <w:rsid w:val="007D11C7"/>
    <w:rsid w:val="007D75D3"/>
    <w:rsid w:val="007E0CD5"/>
    <w:rsid w:val="007E1497"/>
    <w:rsid w:val="007E5F47"/>
    <w:rsid w:val="007F62C1"/>
    <w:rsid w:val="007F6EF1"/>
    <w:rsid w:val="007F7F7F"/>
    <w:rsid w:val="008032F4"/>
    <w:rsid w:val="00812EC2"/>
    <w:rsid w:val="00817E73"/>
    <w:rsid w:val="00826D46"/>
    <w:rsid w:val="00832985"/>
    <w:rsid w:val="00840EFA"/>
    <w:rsid w:val="008542B1"/>
    <w:rsid w:val="00854DCC"/>
    <w:rsid w:val="008639E1"/>
    <w:rsid w:val="00873057"/>
    <w:rsid w:val="00880636"/>
    <w:rsid w:val="0088104A"/>
    <w:rsid w:val="00885595"/>
    <w:rsid w:val="00890522"/>
    <w:rsid w:val="00891BE7"/>
    <w:rsid w:val="008A7ADB"/>
    <w:rsid w:val="008A7EE9"/>
    <w:rsid w:val="008B4435"/>
    <w:rsid w:val="008C17D0"/>
    <w:rsid w:val="008C17D1"/>
    <w:rsid w:val="008C5720"/>
    <w:rsid w:val="008E19F6"/>
    <w:rsid w:val="008E742B"/>
    <w:rsid w:val="008F005E"/>
    <w:rsid w:val="008F03F4"/>
    <w:rsid w:val="008F09DD"/>
    <w:rsid w:val="008F3549"/>
    <w:rsid w:val="00901036"/>
    <w:rsid w:val="00905258"/>
    <w:rsid w:val="00911531"/>
    <w:rsid w:val="009147E8"/>
    <w:rsid w:val="009243C1"/>
    <w:rsid w:val="00930DCC"/>
    <w:rsid w:val="00943F8A"/>
    <w:rsid w:val="009448B8"/>
    <w:rsid w:val="00956605"/>
    <w:rsid w:val="0095676C"/>
    <w:rsid w:val="009623D2"/>
    <w:rsid w:val="00976511"/>
    <w:rsid w:val="00983EFA"/>
    <w:rsid w:val="009841DD"/>
    <w:rsid w:val="009857FA"/>
    <w:rsid w:val="00992225"/>
    <w:rsid w:val="009A06A1"/>
    <w:rsid w:val="009A17F4"/>
    <w:rsid w:val="009A5B5F"/>
    <w:rsid w:val="009A7D81"/>
    <w:rsid w:val="009B1AEB"/>
    <w:rsid w:val="009B255D"/>
    <w:rsid w:val="009C31D0"/>
    <w:rsid w:val="009C36E2"/>
    <w:rsid w:val="009C6B56"/>
    <w:rsid w:val="009D1797"/>
    <w:rsid w:val="009D1B70"/>
    <w:rsid w:val="009D418B"/>
    <w:rsid w:val="009D60A6"/>
    <w:rsid w:val="009E1715"/>
    <w:rsid w:val="009E175A"/>
    <w:rsid w:val="009E1B8C"/>
    <w:rsid w:val="009E206D"/>
    <w:rsid w:val="009E4E01"/>
    <w:rsid w:val="009F2A78"/>
    <w:rsid w:val="009F3573"/>
    <w:rsid w:val="009F4F99"/>
    <w:rsid w:val="00A032C5"/>
    <w:rsid w:val="00A14E99"/>
    <w:rsid w:val="00A31F55"/>
    <w:rsid w:val="00A33F69"/>
    <w:rsid w:val="00A34B13"/>
    <w:rsid w:val="00A379ED"/>
    <w:rsid w:val="00A41989"/>
    <w:rsid w:val="00A624A5"/>
    <w:rsid w:val="00A64690"/>
    <w:rsid w:val="00A64712"/>
    <w:rsid w:val="00A7136F"/>
    <w:rsid w:val="00A73ECC"/>
    <w:rsid w:val="00A76644"/>
    <w:rsid w:val="00A827C5"/>
    <w:rsid w:val="00A85146"/>
    <w:rsid w:val="00A8771F"/>
    <w:rsid w:val="00A90705"/>
    <w:rsid w:val="00A94F33"/>
    <w:rsid w:val="00A954A5"/>
    <w:rsid w:val="00AA2F6C"/>
    <w:rsid w:val="00AA5AA8"/>
    <w:rsid w:val="00AA6178"/>
    <w:rsid w:val="00AA77D5"/>
    <w:rsid w:val="00AE2B5A"/>
    <w:rsid w:val="00AE5BE0"/>
    <w:rsid w:val="00AE61E7"/>
    <w:rsid w:val="00B1215F"/>
    <w:rsid w:val="00B14A7E"/>
    <w:rsid w:val="00B154E0"/>
    <w:rsid w:val="00B22E38"/>
    <w:rsid w:val="00B271E6"/>
    <w:rsid w:val="00B31ABC"/>
    <w:rsid w:val="00B33196"/>
    <w:rsid w:val="00B3520B"/>
    <w:rsid w:val="00B37684"/>
    <w:rsid w:val="00B47B99"/>
    <w:rsid w:val="00B50BC2"/>
    <w:rsid w:val="00B516CD"/>
    <w:rsid w:val="00B53D4F"/>
    <w:rsid w:val="00B57C9C"/>
    <w:rsid w:val="00B67E2C"/>
    <w:rsid w:val="00B7202B"/>
    <w:rsid w:val="00B74B1D"/>
    <w:rsid w:val="00B75454"/>
    <w:rsid w:val="00BA10D9"/>
    <w:rsid w:val="00BA180D"/>
    <w:rsid w:val="00BA33F2"/>
    <w:rsid w:val="00BA49D7"/>
    <w:rsid w:val="00BB3D3C"/>
    <w:rsid w:val="00BB5D78"/>
    <w:rsid w:val="00BB6E5A"/>
    <w:rsid w:val="00BB7EF8"/>
    <w:rsid w:val="00BC03ED"/>
    <w:rsid w:val="00BC45BF"/>
    <w:rsid w:val="00BD2349"/>
    <w:rsid w:val="00BD2F49"/>
    <w:rsid w:val="00BD3B7E"/>
    <w:rsid w:val="00BD3BAD"/>
    <w:rsid w:val="00BD49AC"/>
    <w:rsid w:val="00BD6DC3"/>
    <w:rsid w:val="00BD7849"/>
    <w:rsid w:val="00BE3D9C"/>
    <w:rsid w:val="00BF371E"/>
    <w:rsid w:val="00C01B76"/>
    <w:rsid w:val="00C046E1"/>
    <w:rsid w:val="00C10CF8"/>
    <w:rsid w:val="00C16E8B"/>
    <w:rsid w:val="00C20177"/>
    <w:rsid w:val="00C21E2A"/>
    <w:rsid w:val="00C24553"/>
    <w:rsid w:val="00C324FC"/>
    <w:rsid w:val="00C54B3C"/>
    <w:rsid w:val="00C55601"/>
    <w:rsid w:val="00C55D91"/>
    <w:rsid w:val="00C7107F"/>
    <w:rsid w:val="00C711B2"/>
    <w:rsid w:val="00C75D82"/>
    <w:rsid w:val="00C7670A"/>
    <w:rsid w:val="00C83303"/>
    <w:rsid w:val="00C83852"/>
    <w:rsid w:val="00C85DB9"/>
    <w:rsid w:val="00C87D31"/>
    <w:rsid w:val="00C92DAA"/>
    <w:rsid w:val="00C95719"/>
    <w:rsid w:val="00C96D3E"/>
    <w:rsid w:val="00CA5098"/>
    <w:rsid w:val="00CB09AC"/>
    <w:rsid w:val="00CB134E"/>
    <w:rsid w:val="00CB1FEA"/>
    <w:rsid w:val="00CB2A91"/>
    <w:rsid w:val="00CB2FEB"/>
    <w:rsid w:val="00CB5C7F"/>
    <w:rsid w:val="00CC4DAB"/>
    <w:rsid w:val="00CC59C8"/>
    <w:rsid w:val="00CC6F89"/>
    <w:rsid w:val="00CD403F"/>
    <w:rsid w:val="00CE1ABC"/>
    <w:rsid w:val="00CE248E"/>
    <w:rsid w:val="00CF424D"/>
    <w:rsid w:val="00CF4FF8"/>
    <w:rsid w:val="00D1007F"/>
    <w:rsid w:val="00D11165"/>
    <w:rsid w:val="00D13868"/>
    <w:rsid w:val="00D15F8C"/>
    <w:rsid w:val="00D16797"/>
    <w:rsid w:val="00D175C4"/>
    <w:rsid w:val="00D21F3F"/>
    <w:rsid w:val="00D373AA"/>
    <w:rsid w:val="00D44C98"/>
    <w:rsid w:val="00D46934"/>
    <w:rsid w:val="00D514A9"/>
    <w:rsid w:val="00D65E17"/>
    <w:rsid w:val="00D66917"/>
    <w:rsid w:val="00D6715E"/>
    <w:rsid w:val="00D676AC"/>
    <w:rsid w:val="00D704AE"/>
    <w:rsid w:val="00D761DC"/>
    <w:rsid w:val="00D82C9E"/>
    <w:rsid w:val="00D83D07"/>
    <w:rsid w:val="00D85699"/>
    <w:rsid w:val="00D929DA"/>
    <w:rsid w:val="00D9615E"/>
    <w:rsid w:val="00D974F1"/>
    <w:rsid w:val="00DA288E"/>
    <w:rsid w:val="00DA65D1"/>
    <w:rsid w:val="00DB3369"/>
    <w:rsid w:val="00DB7BA2"/>
    <w:rsid w:val="00DC1324"/>
    <w:rsid w:val="00DD1BF3"/>
    <w:rsid w:val="00DE1368"/>
    <w:rsid w:val="00DE2B26"/>
    <w:rsid w:val="00DE36FF"/>
    <w:rsid w:val="00DE79F1"/>
    <w:rsid w:val="00DE7EBC"/>
    <w:rsid w:val="00E03346"/>
    <w:rsid w:val="00E04C81"/>
    <w:rsid w:val="00E1565E"/>
    <w:rsid w:val="00E23852"/>
    <w:rsid w:val="00E245D2"/>
    <w:rsid w:val="00E24823"/>
    <w:rsid w:val="00E260A3"/>
    <w:rsid w:val="00E304B8"/>
    <w:rsid w:val="00E307E2"/>
    <w:rsid w:val="00E37BC2"/>
    <w:rsid w:val="00E40522"/>
    <w:rsid w:val="00E43008"/>
    <w:rsid w:val="00E4313C"/>
    <w:rsid w:val="00E55C7A"/>
    <w:rsid w:val="00E5790F"/>
    <w:rsid w:val="00E62064"/>
    <w:rsid w:val="00E63F10"/>
    <w:rsid w:val="00E70FD2"/>
    <w:rsid w:val="00E718B7"/>
    <w:rsid w:val="00E73817"/>
    <w:rsid w:val="00E74F48"/>
    <w:rsid w:val="00E755CF"/>
    <w:rsid w:val="00E77CFF"/>
    <w:rsid w:val="00E810F6"/>
    <w:rsid w:val="00E85B68"/>
    <w:rsid w:val="00E85CDC"/>
    <w:rsid w:val="00EA653F"/>
    <w:rsid w:val="00EB0AF0"/>
    <w:rsid w:val="00EB1DE0"/>
    <w:rsid w:val="00EB29E6"/>
    <w:rsid w:val="00EB4B01"/>
    <w:rsid w:val="00EB6912"/>
    <w:rsid w:val="00EC7A32"/>
    <w:rsid w:val="00EC7D5B"/>
    <w:rsid w:val="00ED312F"/>
    <w:rsid w:val="00EE1CE6"/>
    <w:rsid w:val="00EF7D54"/>
    <w:rsid w:val="00F015BE"/>
    <w:rsid w:val="00F03E1D"/>
    <w:rsid w:val="00F11FDF"/>
    <w:rsid w:val="00F21A02"/>
    <w:rsid w:val="00F2441E"/>
    <w:rsid w:val="00F3330E"/>
    <w:rsid w:val="00F366C0"/>
    <w:rsid w:val="00F40016"/>
    <w:rsid w:val="00F40ACE"/>
    <w:rsid w:val="00F542FF"/>
    <w:rsid w:val="00F54DBE"/>
    <w:rsid w:val="00F61FC6"/>
    <w:rsid w:val="00F62DAF"/>
    <w:rsid w:val="00F633C9"/>
    <w:rsid w:val="00F70CB2"/>
    <w:rsid w:val="00F725E9"/>
    <w:rsid w:val="00F83EB4"/>
    <w:rsid w:val="00F857CD"/>
    <w:rsid w:val="00F8785C"/>
    <w:rsid w:val="00F901F4"/>
    <w:rsid w:val="00F902D9"/>
    <w:rsid w:val="00F964B4"/>
    <w:rsid w:val="00F96CAA"/>
    <w:rsid w:val="00FA501E"/>
    <w:rsid w:val="00FA61EF"/>
    <w:rsid w:val="00FB1C45"/>
    <w:rsid w:val="00FB2F48"/>
    <w:rsid w:val="00FB32F2"/>
    <w:rsid w:val="00FB7431"/>
    <w:rsid w:val="00FE2489"/>
    <w:rsid w:val="00FE7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3F1E09"/>
  <w15:chartTrackingRefBased/>
  <w15:docId w15:val="{3CE249F4-6356-F84D-A1D9-A24A68288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639E1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8639E1"/>
    <w:rPr>
      <w:color w:val="954F72"/>
      <w:u w:val="single"/>
    </w:rPr>
  </w:style>
  <w:style w:type="paragraph" w:customStyle="1" w:styleId="msonormal0">
    <w:name w:val="msonormal"/>
    <w:basedOn w:val="a"/>
    <w:rsid w:val="008639E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8639E1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font6">
    <w:name w:val="font6"/>
    <w:basedOn w:val="a"/>
    <w:rsid w:val="008639E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32"/>
      <w:szCs w:val="32"/>
    </w:rPr>
  </w:style>
  <w:style w:type="paragraph" w:customStyle="1" w:styleId="xl65">
    <w:name w:val="xl65"/>
    <w:basedOn w:val="a"/>
    <w:rsid w:val="008639E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66">
    <w:name w:val="xl66"/>
    <w:basedOn w:val="a"/>
    <w:rsid w:val="008639E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67">
    <w:name w:val="xl67"/>
    <w:basedOn w:val="a"/>
    <w:rsid w:val="008639E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68">
    <w:name w:val="xl68"/>
    <w:basedOn w:val="a"/>
    <w:rsid w:val="008639E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69">
    <w:name w:val="xl69"/>
    <w:basedOn w:val="a"/>
    <w:rsid w:val="008639E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0">
    <w:name w:val="xl70"/>
    <w:basedOn w:val="a"/>
    <w:rsid w:val="008639E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1">
    <w:name w:val="xl71"/>
    <w:basedOn w:val="a"/>
    <w:rsid w:val="008639E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2">
    <w:name w:val="xl72"/>
    <w:basedOn w:val="a"/>
    <w:rsid w:val="008639E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i/>
      <w:iCs/>
      <w:kern w:val="0"/>
      <w:sz w:val="32"/>
      <w:szCs w:val="32"/>
    </w:rPr>
  </w:style>
  <w:style w:type="paragraph" w:customStyle="1" w:styleId="xl73">
    <w:name w:val="xl73"/>
    <w:basedOn w:val="a"/>
    <w:rsid w:val="008639E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32"/>
      <w:szCs w:val="32"/>
    </w:rPr>
  </w:style>
  <w:style w:type="paragraph" w:customStyle="1" w:styleId="xl74">
    <w:name w:val="xl74"/>
    <w:basedOn w:val="a"/>
    <w:rsid w:val="008639E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5">
    <w:name w:val="xl75"/>
    <w:basedOn w:val="a"/>
    <w:rsid w:val="008639E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6">
    <w:name w:val="xl76"/>
    <w:basedOn w:val="a"/>
    <w:rsid w:val="008639E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i/>
      <w:iCs/>
      <w:kern w:val="0"/>
      <w:sz w:val="32"/>
      <w:szCs w:val="32"/>
    </w:rPr>
  </w:style>
  <w:style w:type="paragraph" w:customStyle="1" w:styleId="xl77">
    <w:name w:val="xl77"/>
    <w:basedOn w:val="a"/>
    <w:rsid w:val="008639E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648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663</Words>
  <Characters>3781</Characters>
  <Application>Microsoft Office Word</Application>
  <DocSecurity>0</DocSecurity>
  <Lines>31</Lines>
  <Paragraphs>8</Paragraphs>
  <ScaleCrop>false</ScaleCrop>
  <Company/>
  <LinksUpToDate>false</LinksUpToDate>
  <CharactersWithSpaces>4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317801914@163.com</dc:creator>
  <cp:keywords/>
  <dc:description/>
  <cp:lastModifiedBy>17317801914@163.com</cp:lastModifiedBy>
  <cp:revision>3</cp:revision>
  <dcterms:created xsi:type="dcterms:W3CDTF">2025-05-19T02:34:00Z</dcterms:created>
  <dcterms:modified xsi:type="dcterms:W3CDTF">2025-06-15T10:23:00Z</dcterms:modified>
</cp:coreProperties>
</file>